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D89" w:rsidRPr="00A35379" w:rsidRDefault="004F0D89" w:rsidP="004F0D89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.2. </w:t>
      </w:r>
      <w:r w:rsidRPr="00A35379">
        <w:rPr>
          <w:rFonts w:ascii="Times New Roman" w:hAnsi="Times New Roman" w:cs="Times New Roman"/>
          <w:b/>
          <w:lang w:val="en-US"/>
        </w:rPr>
        <w:t>Odds ratio of poor self-perceived health of the interaction between education and household arrangements from the pooled logistic regression model for middle-aged Europeans (30-59 years old) by gender.</w:t>
      </w:r>
      <w:r w:rsidRPr="00A35379">
        <w:rPr>
          <w:rFonts w:ascii="Times New Roman" w:hAnsi="Times New Roman" w:cs="Times New Roman"/>
          <w:lang w:val="en-US"/>
        </w:rPr>
        <w:t xml:space="preserve"> </w:t>
      </w:r>
    </w:p>
    <w:p w:rsidR="004F0D89" w:rsidRPr="00A35379" w:rsidRDefault="004F0D89" w:rsidP="004F0D8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53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57725" cy="3226826"/>
            <wp:effectExtent l="19050" t="0" r="9525" b="0"/>
            <wp:docPr id="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177" cy="32264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0D89" w:rsidRPr="00A35379" w:rsidRDefault="004F0D89" w:rsidP="004F0D89">
      <w:pPr>
        <w:spacing w:after="100" w:line="240" w:lineRule="auto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Controlled for: Employment status, Household capacity to make ends meet, Country clusters and Age</w:t>
      </w:r>
    </w:p>
    <w:p w:rsidR="004F0D89" w:rsidRPr="00A35379" w:rsidRDefault="004F0D89" w:rsidP="004F0D89">
      <w:pPr>
        <w:spacing w:after="100" w:line="240" w:lineRule="auto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Note:  † p &lt; 0.10; * p &lt; 0.05; ** p &lt; 0.01; *** p &lt; 0.001.</w:t>
      </w:r>
    </w:p>
    <w:p w:rsidR="001F1F93" w:rsidRDefault="001F1F93"/>
    <w:sectPr w:rsidR="001F1F93" w:rsidSect="001F1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0D89"/>
    <w:rsid w:val="001F1F93"/>
    <w:rsid w:val="002F754C"/>
    <w:rsid w:val="004F0D89"/>
    <w:rsid w:val="005E492F"/>
    <w:rsid w:val="00DE6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D8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F0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0D89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2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</cp:revision>
  <dcterms:created xsi:type="dcterms:W3CDTF">2019-05-21T13:49:00Z</dcterms:created>
  <dcterms:modified xsi:type="dcterms:W3CDTF">2019-05-21T13:49:00Z</dcterms:modified>
</cp:coreProperties>
</file>